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53F" w:rsidRDefault="0067753F" w:rsidP="0067753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VCF files available at </w:t>
      </w:r>
      <w:proofErr w:type="spellStart"/>
      <w:r>
        <w:rPr>
          <w:rFonts w:ascii="Arial" w:hAnsi="Arial" w:cs="Arial"/>
          <w:sz w:val="24"/>
          <w:szCs w:val="24"/>
        </w:rPr>
        <w:t>Figshare</w:t>
      </w:r>
      <w:proofErr w:type="spellEnd"/>
      <w:r>
        <w:rPr>
          <w:rFonts w:ascii="Arial" w:hAnsi="Arial" w:cs="Arial"/>
          <w:sz w:val="24"/>
          <w:szCs w:val="24"/>
        </w:rPr>
        <w:t>; https://figshare.com/s/7471a180cd770aeda2fd</w:t>
      </w:r>
    </w:p>
    <w:p w:rsidR="0014033F" w:rsidRDefault="0014033F"/>
    <w:sectPr w:rsidR="001403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53F"/>
    <w:rsid w:val="0014033F"/>
    <w:rsid w:val="002C7226"/>
    <w:rsid w:val="0067753F"/>
    <w:rsid w:val="0081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38A2200-6A60-4EE5-8912-079F1AD3E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7753F"/>
    <w:pPr>
      <w:spacing w:after="160"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66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manos Cancer Institute</Company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ord, Jaime</dc:creator>
  <cp:lastModifiedBy>Landon Gray</cp:lastModifiedBy>
  <cp:revision>2</cp:revision>
  <dcterms:created xsi:type="dcterms:W3CDTF">2017-05-19T14:50:00Z</dcterms:created>
  <dcterms:modified xsi:type="dcterms:W3CDTF">2017-05-19T14:50:00Z</dcterms:modified>
</cp:coreProperties>
</file>